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3FA05B7" w:rsidR="00EA3D3C" w:rsidRPr="00994A3D" w:rsidRDefault="00511318" w:rsidP="0001436A">
      <w:pPr>
        <w:pStyle w:val="Heading1"/>
      </w:pPr>
      <w:r>
        <w:t>Full Search Terms Used</w:t>
      </w:r>
    </w:p>
    <w:p w14:paraId="3B020E77" w14:textId="00E7DB98" w:rsidR="00994A3D" w:rsidRPr="002B4A57" w:rsidRDefault="00511318" w:rsidP="00511318">
      <w:pPr>
        <w:jc w:val="both"/>
        <w:rPr>
          <w:rFonts w:cs="Times New Roman"/>
          <w:b/>
          <w:szCs w:val="24"/>
        </w:rPr>
      </w:pPr>
      <w:r w:rsidRPr="00511318">
        <w:rPr>
          <w:rFonts w:cs="Times New Roman"/>
          <w:szCs w:val="24"/>
        </w:rPr>
        <w:t>("HSV 2" OR "Herpes Simplex Virus 2" OR "Herpes Simplex Virus II" OR "HSV2" OR "HSVII" OR "HSV-II" OR "Herpes Simplex Virus Type 2" OR "Herpesvirus 2 (alpha), Human" OR "HHV-2" OR "HSV-2" OR "Human Herpesvirus 2") AND (("Lewy Body" OR "Diffuse Lewy Body Disease" OR "Dementia, Lewy Body" OR "Cortical Lewy Body Disease" OR "Lewy Body Disease, Cortical" OR "Lewy Body Type Senile Dementia" OR "Lewy Body Disease, Diffuse" OR "Lewy Body Dementia" OR "Frontotemporal dementia" OR "Dementias, Frontotemporal" OR "Frontotemporal Dementias" OR "Frontotemporal Lobe Dementia (FLDEM)" OR "Dementia, Frontotemporal Lobe (FLDEM)" OR "Dementias, Frontotemporal Lobe (FLDEM)" OR "Frontotemporal Lobe Dementias (FLDEM)" OR "Frontotemporal Dementia with Parkinsonism" OR "Dementia, Frontotemporal, with Parkinsonism" OR "Multiple System Tauopathy with Presenile Dementia" OR "Frontotemporal Dementia, Ubiquitin-Positive" OR "Dementias, Ubiquitin-Positive Frontotemporal" OR "Dementia, Ubiquitin-Positive Frontotemporal" OR "Frontotemporal Dementias, Ubiquitin-Positive" OR "Frontotemporal Dementia, Ubiquitin Positive" OR "Ubiquitin-Positive Frontotemporal Dementia" OR "Ubiquitin-Positive Frontotemporal Dementias" OR "Dementia, Hereditary Dysphasic Disinhibition" OR "Dementia, Frontotemporal" OR "Frontotemporal Lobe Dementia" OR "Dementia, Frontotemporal Lobe" OR "Dementias, Frontotemporal Lobe" OR "Frontotemporal Lobe Dementias" OR "Lobe Dementia, Frontotemporal" OR "Lobe Dementias, Frontotemporal" OR "Wilhelmsen-Lynch Disease" OR "Diseases, Wilhelmsen-Lynch" OR "Disease, Wilhelmsen-Lynch" OR "Wilhelmsen Lynch Disease" OR "Wilhelmsen-Lynch Diseases" OR "Frontotemporal Lobar Degeneration With Ubiquitin-Positive Inclusions" OR "Frontotemporal Lobar Degeneration With Ubiquitin Positive Inclusions" OR "Disinhibition-Dementia-Parkinsonism-Amyotrophy Complex" OR "Complex, Disinhibition-Dementia-Parkinsonism-Amyotrophy" OR "</w:t>
      </w:r>
      <w:proofErr w:type="spellStart"/>
      <w:r w:rsidRPr="00511318">
        <w:rPr>
          <w:rFonts w:cs="Times New Roman"/>
          <w:szCs w:val="24"/>
        </w:rPr>
        <w:t>Complices</w:t>
      </w:r>
      <w:proofErr w:type="spellEnd"/>
      <w:r w:rsidRPr="00511318">
        <w:rPr>
          <w:rFonts w:cs="Times New Roman"/>
          <w:szCs w:val="24"/>
        </w:rPr>
        <w:t xml:space="preserve">, Disinhibition-Dementia-Parkinsonism-Amyotrophy" OR "Disinhibition Dementia Parkinsonism Amyotrophy Complex" OR "Disinhibition-Dementia-Parkinsonism-Amyotrophy </w:t>
      </w:r>
      <w:proofErr w:type="spellStart"/>
      <w:r w:rsidRPr="00511318">
        <w:rPr>
          <w:rFonts w:cs="Times New Roman"/>
          <w:szCs w:val="24"/>
        </w:rPr>
        <w:t>Complices</w:t>
      </w:r>
      <w:proofErr w:type="spellEnd"/>
      <w:r w:rsidRPr="00511318">
        <w:rPr>
          <w:rFonts w:cs="Times New Roman"/>
          <w:szCs w:val="24"/>
        </w:rPr>
        <w:t>" OR "Frontotemporal Dementia with Parkinsonism-17" OR "Frontotemporal Dementia with Parkinsonism 17" OR "Disinhibition-Dementia-Parkinsonism-</w:t>
      </w:r>
      <w:proofErr w:type="spellStart"/>
      <w:r w:rsidRPr="00511318">
        <w:rPr>
          <w:rFonts w:cs="Times New Roman"/>
          <w:szCs w:val="24"/>
        </w:rPr>
        <w:t>Amytrophy</w:t>
      </w:r>
      <w:proofErr w:type="spellEnd"/>
      <w:r w:rsidRPr="00511318">
        <w:rPr>
          <w:rFonts w:cs="Times New Roman"/>
          <w:szCs w:val="24"/>
        </w:rPr>
        <w:t xml:space="preserve"> Complex" OR "Complex, Disinhibition-Dementia-Parkinsonism-</w:t>
      </w:r>
      <w:proofErr w:type="spellStart"/>
      <w:r w:rsidRPr="00511318">
        <w:rPr>
          <w:rFonts w:cs="Times New Roman"/>
          <w:szCs w:val="24"/>
        </w:rPr>
        <w:t>Amytrophy</w:t>
      </w:r>
      <w:proofErr w:type="spellEnd"/>
      <w:r w:rsidRPr="00511318">
        <w:rPr>
          <w:rFonts w:cs="Times New Roman"/>
          <w:szCs w:val="24"/>
        </w:rPr>
        <w:t>" OR "</w:t>
      </w:r>
      <w:proofErr w:type="spellStart"/>
      <w:r w:rsidRPr="00511318">
        <w:rPr>
          <w:rFonts w:cs="Times New Roman"/>
          <w:szCs w:val="24"/>
        </w:rPr>
        <w:t>Complices</w:t>
      </w:r>
      <w:proofErr w:type="spellEnd"/>
      <w:r w:rsidRPr="00511318">
        <w:rPr>
          <w:rFonts w:cs="Times New Roman"/>
          <w:szCs w:val="24"/>
        </w:rPr>
        <w:t>, Disinhibition-Dementia-Parkinsonism-</w:t>
      </w:r>
      <w:proofErr w:type="spellStart"/>
      <w:r w:rsidRPr="00511318">
        <w:rPr>
          <w:rFonts w:cs="Times New Roman"/>
          <w:szCs w:val="24"/>
        </w:rPr>
        <w:t>Amytrophy</w:t>
      </w:r>
      <w:proofErr w:type="spellEnd"/>
      <w:r w:rsidRPr="00511318">
        <w:rPr>
          <w:rFonts w:cs="Times New Roman"/>
          <w:szCs w:val="24"/>
        </w:rPr>
        <w:t xml:space="preserve">" OR "Disinhibition Dementia Parkinsonism </w:t>
      </w:r>
      <w:proofErr w:type="spellStart"/>
      <w:r w:rsidRPr="00511318">
        <w:rPr>
          <w:rFonts w:cs="Times New Roman"/>
          <w:szCs w:val="24"/>
        </w:rPr>
        <w:t>Amytrophy</w:t>
      </w:r>
      <w:proofErr w:type="spellEnd"/>
      <w:r w:rsidRPr="00511318">
        <w:rPr>
          <w:rFonts w:cs="Times New Roman"/>
          <w:szCs w:val="24"/>
        </w:rPr>
        <w:t xml:space="preserve"> Complex" OR "Disinhibition-Dementia-Parkinsonism-</w:t>
      </w:r>
      <w:proofErr w:type="spellStart"/>
      <w:r w:rsidRPr="00511318">
        <w:rPr>
          <w:rFonts w:cs="Times New Roman"/>
          <w:szCs w:val="24"/>
        </w:rPr>
        <w:t>Amytrophy</w:t>
      </w:r>
      <w:proofErr w:type="spellEnd"/>
      <w:r w:rsidRPr="00511318">
        <w:rPr>
          <w:rFonts w:cs="Times New Roman"/>
          <w:szCs w:val="24"/>
        </w:rPr>
        <w:t xml:space="preserve"> </w:t>
      </w:r>
      <w:proofErr w:type="spellStart"/>
      <w:r w:rsidRPr="00511318">
        <w:rPr>
          <w:rFonts w:cs="Times New Roman"/>
          <w:szCs w:val="24"/>
        </w:rPr>
        <w:t>Complices</w:t>
      </w:r>
      <w:proofErr w:type="spellEnd"/>
      <w:r w:rsidRPr="00511318">
        <w:rPr>
          <w:rFonts w:cs="Times New Roman"/>
          <w:szCs w:val="24"/>
        </w:rPr>
        <w:t xml:space="preserve">" OR "Familial Pick's Disease" OR "Disease, Familial Pick's" OR "Diseases, Familial Pick's" OR "Familial Pick Disease" OR "Familial Picks Disease" OR "Familial Pick's Diseases" OR "Pick's Disease, Familial" OR "Pick's Diseases, Familial" OR "Hereditary Dysphasic Disinhibition Dementia" OR "FTDP-17" OR "DDPAC" OR "GRN-Related Frontotemporal Dementia" OR "Dementia, GRN-Related Frontotemporal" OR "Dementias, GRN-Related Frontotemporal" OR "Frontotemporal Dementia, GRN-Related" OR "Frontotemporal Dementias, GRN-Related" OR "GRN Related Frontotemporal Dementia" OR "GRN-Related Frontotemporal Dementias" OR "FTD-GRN" OR "FTD-PGRN" OR "FTLD-17 GRN" OR "FTLD with TDP-43 Pathology" OR "FTLD with TDP 43 Pathology" OR "FTLD-TDP" OR "HDDD1" OR "HDDD2" OR "Semantic Dementia" OR "Dementia, Semantic" OR "Dementias, Semantic" OR "Semantic Dementias" OR "Dementia" OR "Dementias" OR "Amentia" OR "Amentias" OR "Senile Paranoid Dementia" OR "Dementias, Senile Paranoid" OR "Paranoid Dementia, Senile" OR "Paranoid Dementias, Senile" OR "Senile Paranoid Dementias" OR "Familial Dementia" OR "Dementia, Familial" OR "Dementias, Familial" OR </w:t>
      </w:r>
      <w:r w:rsidRPr="00511318">
        <w:rPr>
          <w:rFonts w:cs="Times New Roman"/>
          <w:szCs w:val="24"/>
        </w:rPr>
        <w:lastRenderedPageBreak/>
        <w:t>"Familial Dementias" OR "AD" OR "Alzheimer Syndrome" OR "Alzheimer-Type Dementia (ATD)" OR "Alzheimer Type Dementia (ATD)" OR "Dementia, Alzheimer-Type (ATD)" OR "Alzheimer's Diseases" OR "Alzheimer Diseases" OR "</w:t>
      </w:r>
      <w:proofErr w:type="spellStart"/>
      <w:r w:rsidRPr="00511318">
        <w:rPr>
          <w:rFonts w:cs="Times New Roman"/>
          <w:szCs w:val="24"/>
        </w:rPr>
        <w:t>Alzheimers</w:t>
      </w:r>
      <w:proofErr w:type="spellEnd"/>
      <w:r w:rsidRPr="00511318">
        <w:rPr>
          <w:rFonts w:cs="Times New Roman"/>
          <w:szCs w:val="24"/>
        </w:rPr>
        <w:t xml:space="preserve"> Diseases" OR "Alzheimer Dementia" OR "Alzheimer Dementias" OR "Dementia, Alzheimer" OR "Alzheimer's Disease" OR "Dementia, Senile" OR "Senile Dementia" OR "Dementia, Alzheimer Type" OR "Alzheimer Type Dementia" OR "Senile Dementia, Alzheimer Type" OR "Alzheimer Type Senile Dementia" OR "Primary Senile Degenerative Dementia" OR "Alzheimer Sclerosis" OR "Sclerosis, Alzheimer" OR "Dementia, Primary Senile Degenerative" OR "Dementia, Presenile" OR "Presenile Dementia" OR "Acute Confusional Senile Dementia" OR "Senile Dementia, Acute Confusional" OR "Alzheimer Disease, Early Onset" OR "Early Onset Alzheimer Disease" OR "Presenile Alzheimer Dementia" OR "Alzheimer Disease, Late Onset" OR "Late Onset Alzheimer Disease" OR "Alzheimer's Disease, Focal Onset" OR "Focal Onset Alzheimer's Disease" OR "Familial Alzheimer Disease (FAD)" OR "Alzheimer Disease, Familial (FAD)" OR "Familial Alzheimer Diseases (FAD)" OR "Cognitive Dysfunctions" OR "Dysfunction, Cognitive" OR "Dysfunctions, Cognitive" OR "Cognitive Disorder" OR "Cognitive Disorders" OR "Disorder, Cognitive" OR "Disorder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Title/Abstract])</w:t>
      </w:r>
      <w:r w:rsidR="00994A3D"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0E8F49" w14:textId="77777777" w:rsidR="00CC5A54" w:rsidRDefault="00CC5A54" w:rsidP="00117666">
      <w:pPr>
        <w:spacing w:after="0"/>
      </w:pPr>
      <w:r>
        <w:separator/>
      </w:r>
    </w:p>
  </w:endnote>
  <w:endnote w:type="continuationSeparator" w:id="0">
    <w:p w14:paraId="4DC2865D" w14:textId="77777777" w:rsidR="00CC5A54" w:rsidRDefault="00CC5A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210C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210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210C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210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F4E07" w14:textId="77777777" w:rsidR="00CC5A54" w:rsidRDefault="00CC5A54" w:rsidP="00117666">
      <w:pPr>
        <w:spacing w:after="0"/>
      </w:pPr>
      <w:r>
        <w:separator/>
      </w:r>
    </w:p>
  </w:footnote>
  <w:footnote w:type="continuationSeparator" w:id="0">
    <w:p w14:paraId="0C8726D4" w14:textId="77777777" w:rsidR="00CC5A54" w:rsidRDefault="00CC5A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210C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210C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10CD"/>
    <w:rsid w:val="003544FB"/>
    <w:rsid w:val="003D2D47"/>
    <w:rsid w:val="003D2F2D"/>
    <w:rsid w:val="00401590"/>
    <w:rsid w:val="00447801"/>
    <w:rsid w:val="00452E9C"/>
    <w:rsid w:val="004735C8"/>
    <w:rsid w:val="004961FF"/>
    <w:rsid w:val="00511318"/>
    <w:rsid w:val="00517A89"/>
    <w:rsid w:val="005250F2"/>
    <w:rsid w:val="00593EEA"/>
    <w:rsid w:val="005A5EEE"/>
    <w:rsid w:val="006375C7"/>
    <w:rsid w:val="00654E8F"/>
    <w:rsid w:val="00660D05"/>
    <w:rsid w:val="00661399"/>
    <w:rsid w:val="006820B1"/>
    <w:rsid w:val="006A4BDD"/>
    <w:rsid w:val="006A58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C5A54"/>
    <w:rsid w:val="00CD066B"/>
    <w:rsid w:val="00CE4FEE"/>
    <w:rsid w:val="00DB59C3"/>
    <w:rsid w:val="00DC259A"/>
    <w:rsid w:val="00DE23E8"/>
    <w:rsid w:val="00E52377"/>
    <w:rsid w:val="00E64E17"/>
    <w:rsid w:val="00E80706"/>
    <w:rsid w:val="00E866C9"/>
    <w:rsid w:val="00E86A10"/>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637</Words>
  <Characters>4888</Characters>
  <Application>Microsoft Office Word</Application>
  <DocSecurity>0</DocSecurity>
  <Lines>6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wson Hedges</cp:lastModifiedBy>
  <cp:revision>3</cp:revision>
  <cp:lastPrinted>2013-10-03T12:51:00Z</cp:lastPrinted>
  <dcterms:created xsi:type="dcterms:W3CDTF">2025-10-31T19:52:00Z</dcterms:created>
  <dcterms:modified xsi:type="dcterms:W3CDTF">2025-10-31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